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8E623" w14:textId="77777777" w:rsidR="001F3856" w:rsidRDefault="001F3856" w:rsidP="00BE74A4">
      <w:pPr>
        <w:spacing w:line="480" w:lineRule="auto"/>
        <w:jc w:val="center"/>
        <w:rPr>
          <w:rFonts w:ascii="Times New Roman" w:hAnsi="Times New Roman" w:cs="Times New Roman"/>
          <w:i/>
          <w:iCs/>
          <w:sz w:val="36"/>
          <w:szCs w:val="36"/>
        </w:rPr>
      </w:pPr>
    </w:p>
    <w:p w14:paraId="34D1A32F" w14:textId="77777777" w:rsidR="001F3856" w:rsidRDefault="001F3856" w:rsidP="00BE74A4">
      <w:pPr>
        <w:pStyle w:val="NormalWeb"/>
        <w:spacing w:before="0" w:beforeAutospacing="0" w:after="0" w:afterAutospacing="0" w:line="480" w:lineRule="auto"/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</w:rPr>
        <w:t xml:space="preserve">S2 Table. Genetic characters of the 19 microsatellite loci.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Na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= No. of different alleles,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Ne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= No. of effective alleles,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Ho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= Observed heterozygosity,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He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= Expected heterozygosity, </w:t>
      </w:r>
    </w:p>
    <w:p w14:paraId="696E0D13" w14:textId="77777777" w:rsidR="001F3856" w:rsidRDefault="001F3856" w:rsidP="00BE74A4">
      <w:pPr>
        <w:pStyle w:val="NormalWeb"/>
        <w:spacing w:before="0" w:beforeAutospacing="0" w:after="0" w:afterAutospacing="0" w:line="480" w:lineRule="auto"/>
        <w:rPr>
          <w:rFonts w:ascii="Times New Roman" w:eastAsia="Malgun Gothic" w:hAnsi="Times New Roman" w:cs="Times New Roman"/>
          <w:color w:val="000000"/>
          <w:kern w:val="24"/>
        </w:rPr>
      </w:pP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F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= Fixation index, </w:t>
      </w:r>
      <w:proofErr w:type="spellStart"/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Fst</w:t>
      </w:r>
      <w:r w:rsidRPr="00BE74A4">
        <w:rPr>
          <w:rFonts w:ascii="Times New Roman" w:eastAsia="Malgun Gothic" w:hAnsi="Times New Roman" w:cs="Times New Roman"/>
          <w:i/>
          <w:iCs/>
          <w:color w:val="000000"/>
          <w:kern w:val="24"/>
          <w:vertAlign w:val="superscript"/>
        </w:rPr>
        <w:t>a</w:t>
      </w:r>
      <w:proofErr w:type="spellEnd"/>
      <w:r>
        <w:rPr>
          <w:rFonts w:ascii="Times New Roman" w:eastAsia="Malgun Gothic" w:hAnsi="Times New Roman" w:cs="Times New Roman"/>
          <w:color w:val="000000"/>
          <w:kern w:val="24"/>
        </w:rPr>
        <w:t xml:space="preserve"> = global </w:t>
      </w:r>
      <w:proofErr w:type="spellStart"/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Fst</w:t>
      </w:r>
      <w:proofErr w:type="spellEnd"/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without using the ENA correction, </w:t>
      </w:r>
      <w:proofErr w:type="spellStart"/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Fst</w:t>
      </w:r>
      <w:r w:rsidRPr="00BE74A4">
        <w:rPr>
          <w:rFonts w:ascii="Times New Roman" w:eastAsia="Malgun Gothic" w:hAnsi="Times New Roman" w:cs="Times New Roman"/>
          <w:i/>
          <w:iCs/>
          <w:color w:val="000000"/>
          <w:kern w:val="24"/>
          <w:vertAlign w:val="superscript"/>
        </w:rPr>
        <w:t>b</w:t>
      </w:r>
      <w:proofErr w:type="spellEnd"/>
      <w:r>
        <w:rPr>
          <w:rFonts w:ascii="Times New Roman" w:eastAsia="Malgun Gothic" w:hAnsi="Times New Roman" w:cs="Times New Roman"/>
          <w:color w:val="000000"/>
          <w:kern w:val="24"/>
        </w:rPr>
        <w:t xml:space="preserve"> = global </w:t>
      </w:r>
      <w:proofErr w:type="spellStart"/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Fst</w:t>
      </w:r>
      <w:proofErr w:type="spellEnd"/>
      <w:r>
        <w:rPr>
          <w:rFonts w:ascii="Times New Roman" w:eastAsia="Malgun Gothic" w:hAnsi="Times New Roman" w:cs="Times New Roman"/>
          <w:color w:val="000000"/>
          <w:kern w:val="24"/>
        </w:rPr>
        <w:t xml:space="preserve"> using the ENA correction, </w:t>
      </w:r>
      <w:r>
        <w:rPr>
          <w:rFonts w:ascii="Times New Roman" w:eastAsia="Times" w:hAnsi="Times New Roman" w:cs="Times New Roman"/>
          <w:color w:val="000000"/>
          <w:kern w:val="24"/>
        </w:rPr>
        <w:t>*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Significant departures from Hardy-Weinberg equilibrium at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p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&lt; 0.05.</w:t>
      </w:r>
    </w:p>
    <w:p w14:paraId="3DF88B49" w14:textId="77777777" w:rsidR="001F3856" w:rsidRDefault="001F3856" w:rsidP="001F3856">
      <w:pPr>
        <w:pStyle w:val="NormalWeb"/>
        <w:spacing w:before="0" w:beforeAutospacing="0" w:after="0" w:afterAutospacing="0"/>
        <w:rPr>
          <w:rFonts w:ascii="Times New Roman" w:eastAsia="Malgun Gothic" w:hAnsi="Times New Roman" w:cs="Times New Roman"/>
          <w:color w:val="000000"/>
          <w:kern w:val="24"/>
        </w:rPr>
      </w:pPr>
    </w:p>
    <w:p w14:paraId="03045341" w14:textId="77777777" w:rsidR="001F3856" w:rsidRDefault="001F3856" w:rsidP="001F3856">
      <w:pPr>
        <w:pStyle w:val="NormalWeb"/>
        <w:spacing w:before="0" w:beforeAutospacing="0" w:after="0" w:afterAutospacing="0"/>
      </w:pPr>
    </w:p>
    <w:tbl>
      <w:tblPr>
        <w:tblW w:w="8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2"/>
        <w:gridCol w:w="953"/>
        <w:gridCol w:w="953"/>
        <w:gridCol w:w="953"/>
        <w:gridCol w:w="953"/>
        <w:gridCol w:w="953"/>
        <w:gridCol w:w="954"/>
        <w:gridCol w:w="955"/>
        <w:gridCol w:w="954"/>
      </w:tblGrid>
      <w:tr w:rsidR="001F3856" w:rsidRPr="001F3856" w14:paraId="37F3B997" w14:textId="77777777" w:rsidTr="001F3856">
        <w:trPr>
          <w:trHeight w:val="330"/>
        </w:trPr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A8F06" w14:textId="77777777" w:rsidR="001F3856" w:rsidRPr="001F3856" w:rsidRDefault="001F3856" w:rsidP="001F38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DABAE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FC2A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9BBD0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H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6EB43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H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34DE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50615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F3856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Fst</w:t>
            </w:r>
            <w:r w:rsidRPr="001F3856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740DF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F3856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Fst</w:t>
            </w:r>
            <w:r w:rsidRPr="001F3856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A4EB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HWE</w:t>
            </w:r>
          </w:p>
        </w:tc>
      </w:tr>
      <w:tr w:rsidR="001F3856" w:rsidRPr="001F3856" w14:paraId="11DEAE22" w14:textId="77777777" w:rsidTr="001F3856">
        <w:trPr>
          <w:trHeight w:val="330"/>
        </w:trPr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3B731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78468" w14:textId="71CFD1EC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.2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F46B2" w14:textId="69A9C90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8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80E5B" w14:textId="41D63293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4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7DEC" w14:textId="2DD22FD1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A7771" w14:textId="078B8355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1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4E014" w14:textId="79B82C7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51151" w14:textId="548F2AB4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3727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02635DC1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B1576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11CE" w14:textId="4CB5326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EDFAF" w14:textId="5FFEBED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9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7F9DF" w14:textId="3980269C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5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98374" w14:textId="73812669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4CFC3" w14:textId="73CDE420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2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31E6B" w14:textId="298EEA3C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2B9A6" w14:textId="02917CC3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3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8F9C8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4EFFCD25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05E66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24C1E" w14:textId="5E5CB52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EFC4F" w14:textId="077846F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.2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21B45" w14:textId="28DD65FD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2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053B" w14:textId="4C69A36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5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E4FC6" w14:textId="7B047304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72044" w14:textId="2C4B91AB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1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DB988" w14:textId="50C8D5A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34E4D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*</w:t>
            </w:r>
          </w:p>
        </w:tc>
      </w:tr>
      <w:tr w:rsidR="001F3856" w:rsidRPr="001F3856" w14:paraId="2517315E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DD0F1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98D8" w14:textId="259E5111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9ADE" w14:textId="2C47AB7B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30EFD" w14:textId="509E5F7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2DFAB" w14:textId="0BAE67A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B8235" w14:textId="74BD6B5E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EF1FD" w14:textId="3C3BA50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0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3C5F" w14:textId="43BA8A9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CA99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16D7A6CA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D9834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4A715" w14:textId="4598BFFC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AA034" w14:textId="0582C8F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.6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C0FB" w14:textId="66C1602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85212" w14:textId="3CCC6011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1642B" w14:textId="21CCEC5D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C811E" w14:textId="1D24ACD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8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17EA" w14:textId="0F5F0DB1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8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C58CE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530D13FB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63F97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26423" w14:textId="1009F2F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87C37" w14:textId="0565973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21A3B" w14:textId="503BF2A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8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1184" w14:textId="3A91A18D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7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DC4C0" w14:textId="4D945EF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E4C0" w14:textId="23073C5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5BEA" w14:textId="7FE58A5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FE266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3D52CE69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4757A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B9560" w14:textId="68BB1EC9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455D" w14:textId="2566AB6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D12F" w14:textId="26D8D154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0CE18" w14:textId="7FEF70DD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F3647" w14:textId="500BDF8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2072D" w14:textId="67A2FB6B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A2AD4" w14:textId="2D5AA38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24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ECEB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01A94816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6039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2886" w14:textId="6D98E72C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470E7" w14:textId="32E378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.0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C07B0" w14:textId="66E34321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C680" w14:textId="1FC9DBE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F4FE" w14:textId="728B27E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97B9A" w14:textId="729436F2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7C027" w14:textId="0EE0E31D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2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35FA6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28BC59E3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333B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D43F6" w14:textId="1DE9813E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51E65" w14:textId="5B914B90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BBCFF" w14:textId="37932AF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E2DDF" w14:textId="418C61B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2966F" w14:textId="5F872F19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F2AB" w14:textId="491458CD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4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77BDD" w14:textId="64759A63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79CEF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*</w:t>
            </w:r>
          </w:p>
        </w:tc>
      </w:tr>
      <w:tr w:rsidR="001F3856" w:rsidRPr="001F3856" w14:paraId="68BBE791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23DE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9E3A6" w14:textId="220FDD8D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F35A4" w14:textId="700CC773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A25A" w14:textId="23E5429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6455E" w14:textId="418DA3E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FE57D" w14:textId="4232C52C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3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3CB0B" w14:textId="3CB15AE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22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14EA5" w14:textId="0EB0B36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EE46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3EE2E715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9480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9869" w14:textId="55B31C4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3F0E6" w14:textId="7E7CEC6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0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D91F5" w14:textId="15777FC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0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14C9" w14:textId="71D61A34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B2002" w14:textId="0DD26E7E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0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7E762" w14:textId="7AFA6580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481C6" w14:textId="29E0F44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-0.00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8DC7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5FE5E625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D7AA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4FBB" w14:textId="5350902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46A8A" w14:textId="198610F3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7ED0C" w14:textId="246E156B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D90C" w14:textId="1B407829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2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C8C95" w14:textId="607803D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2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A0746" w14:textId="7314E82B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C56C" w14:textId="3607FD9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39487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*</w:t>
            </w:r>
          </w:p>
        </w:tc>
      </w:tr>
      <w:tr w:rsidR="001F3856" w:rsidRPr="001F3856" w14:paraId="4D784F9E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AF0E3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E6F7" w14:textId="54B7297E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7BE7" w14:textId="68142F69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.1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3585" w14:textId="2E3863B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BF8AC" w14:textId="3CB516A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6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FB1A8" w14:textId="5973DA80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3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F4556" w14:textId="2A6880E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9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3BCC6" w14:textId="6B9873B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DCB2E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*</w:t>
            </w:r>
          </w:p>
        </w:tc>
      </w:tr>
      <w:tr w:rsidR="001F3856" w:rsidRPr="001F3856" w14:paraId="7614400E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34B2C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7AA9A" w14:textId="11BFB43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8CB0F" w14:textId="696BB55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2D4B1" w14:textId="7AE63792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6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666C3" w14:textId="46453B24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5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2639" w14:textId="08AE097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43B51" w14:textId="0625D73E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44767" w14:textId="529C99A9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3FE00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2C20116E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A553F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5049E" w14:textId="027296D4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ED3C1" w14:textId="393019FB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2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E5FFD" w14:textId="6CEED5B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554AF" w14:textId="227CCC94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1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AD5E" w14:textId="17AE556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DC949" w14:textId="5400AA7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-0.01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FE310" w14:textId="518E59FC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1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CC14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*</w:t>
            </w:r>
          </w:p>
        </w:tc>
      </w:tr>
      <w:tr w:rsidR="001F3856" w:rsidRPr="001F3856" w14:paraId="0240E03D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96D98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E48BE" w14:textId="0110F080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989C6" w14:textId="05617852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7483A" w14:textId="6315970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5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A7DA4" w14:textId="28C10230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2A245" w14:textId="7252075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0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7F28F" w14:textId="389863C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101FD" w14:textId="5D1EE6C5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5F692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6BCA5906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7232F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D7D31" w14:textId="01E71BCC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BDB6" w14:textId="075195DE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29ACD" w14:textId="68E2743B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2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8057" w14:textId="0F7DBCA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6996" w14:textId="4FF0A3B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937B" w14:textId="4B900D10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7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B66B" w14:textId="4189C01B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16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ED74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303C7664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62BDF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DEB0B" w14:textId="1A221B8D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EE775" w14:textId="5FEF225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1A8B" w14:textId="5291DF2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11254" w14:textId="65BB7556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8CD19" w14:textId="5DC5A149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14D9" w14:textId="0B95D7BE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982D5" w14:textId="5C9BA054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CC91F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-</w:t>
            </w:r>
          </w:p>
        </w:tc>
      </w:tr>
      <w:tr w:rsidR="001F3856" w:rsidRPr="001F3856" w14:paraId="16958774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A2C9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SP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C54C" w14:textId="2987AAA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0CB00" w14:textId="4C84422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.0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8A967" w14:textId="412B1F0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8533" w14:textId="5A812F3A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6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DB284" w14:textId="469D1F8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0.0</w:t>
            </w:r>
            <w:r w:rsidR="00617A6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66C9D" w14:textId="374A2A85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8</w:t>
            </w:r>
            <w:r w:rsidR="00617A63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183C5" w14:textId="59628C28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91A60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*</w:t>
            </w:r>
          </w:p>
        </w:tc>
      </w:tr>
      <w:tr w:rsidR="001F3856" w:rsidRPr="001F3856" w14:paraId="14D45163" w14:textId="77777777" w:rsidTr="001F3856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A37EC" w14:textId="7777777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16DA" w14:textId="54AA8EB5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972EE" w14:textId="08EB2C3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AC937" w14:textId="2E524867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5F1A9" w14:textId="28FDAD7F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4C075" w14:textId="14CF84C4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7F6BC" w14:textId="334E0E81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166E8" w14:textId="34A7CBF9" w:rsidR="001F3856" w:rsidRPr="001F3856" w:rsidRDefault="001F3856" w:rsidP="001F385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F3856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5BF9A" w14:textId="77777777" w:rsidR="001F3856" w:rsidRPr="001F3856" w:rsidRDefault="001F3856" w:rsidP="001F38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</w:tbl>
    <w:p w14:paraId="3042FFA8" w14:textId="77777777" w:rsidR="00295BF9" w:rsidRPr="001F3856" w:rsidRDefault="00295BF9"/>
    <w:sectPr w:rsidR="00295BF9" w:rsidRPr="001F38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D1213A" w14:textId="77777777" w:rsidR="00796EA3" w:rsidRDefault="00796EA3" w:rsidP="00617A63">
      <w:pPr>
        <w:spacing w:after="0" w:line="240" w:lineRule="auto"/>
      </w:pPr>
      <w:r>
        <w:separator/>
      </w:r>
    </w:p>
  </w:endnote>
  <w:endnote w:type="continuationSeparator" w:id="0">
    <w:p w14:paraId="5679FC15" w14:textId="77777777" w:rsidR="00796EA3" w:rsidRDefault="00796EA3" w:rsidP="00617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2510FA" w14:textId="77777777" w:rsidR="00796EA3" w:rsidRDefault="00796EA3" w:rsidP="00617A63">
      <w:pPr>
        <w:spacing w:after="0" w:line="240" w:lineRule="auto"/>
      </w:pPr>
      <w:r>
        <w:separator/>
      </w:r>
    </w:p>
  </w:footnote>
  <w:footnote w:type="continuationSeparator" w:id="0">
    <w:p w14:paraId="44E648B0" w14:textId="77777777" w:rsidR="00796EA3" w:rsidRDefault="00796EA3" w:rsidP="00617A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MDU3sjC3tDC0MDZV0lEKTi0uzszPAykwrAUAJi1RviwAAAA="/>
  </w:docVars>
  <w:rsids>
    <w:rsidRoot w:val="001F3856"/>
    <w:rsid w:val="00030E1B"/>
    <w:rsid w:val="000D4288"/>
    <w:rsid w:val="001F3856"/>
    <w:rsid w:val="00295BF9"/>
    <w:rsid w:val="00490430"/>
    <w:rsid w:val="00510E62"/>
    <w:rsid w:val="00617A63"/>
    <w:rsid w:val="007510BB"/>
    <w:rsid w:val="00796EA3"/>
    <w:rsid w:val="009508A2"/>
    <w:rsid w:val="00BE74A4"/>
    <w:rsid w:val="00FE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839323"/>
  <w15:chartTrackingRefBased/>
  <w15:docId w15:val="{A7E387D6-7C29-431D-8FDB-B63C0433A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85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385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7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A63"/>
  </w:style>
  <w:style w:type="paragraph" w:styleId="Footer">
    <w:name w:val="footer"/>
    <w:basedOn w:val="Normal"/>
    <w:link w:val="FooterChar"/>
    <w:uiPriority w:val="99"/>
    <w:unhideWhenUsed/>
    <w:rsid w:val="00617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43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아</dc:creator>
  <cp:keywords/>
  <dc:description/>
  <cp:lastModifiedBy>chn off31</cp:lastModifiedBy>
  <cp:revision>4</cp:revision>
  <dcterms:created xsi:type="dcterms:W3CDTF">2020-05-10T01:37:00Z</dcterms:created>
  <dcterms:modified xsi:type="dcterms:W3CDTF">2021-04-02T07:33:00Z</dcterms:modified>
</cp:coreProperties>
</file>